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3DDCB" w14:textId="25AEF255" w:rsidR="001E55C9" w:rsidRDefault="001E55C9" w:rsidP="001E55C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E55C9"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  <w:t>Supplementary Figure S1.</w:t>
      </w:r>
      <w:r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 </w:t>
      </w:r>
      <w:r w:rsidRPr="001E55C9">
        <w:rPr>
          <w:rFonts w:ascii="Times New Roman" w:eastAsia="Times New Roman" w:hAnsi="Times New Roman" w:cs="Times New Roman"/>
          <w:sz w:val="24"/>
          <w:szCs w:val="24"/>
          <w:lang w:val="en-IN"/>
        </w:rPr>
        <w:t>Sanger sequencing of germline variants identified from targeted germline NGS assay.</w:t>
      </w:r>
    </w:p>
    <w:p w14:paraId="3282BD82" w14:textId="470E20C3" w:rsidR="00F16560" w:rsidRDefault="005D1C58">
      <w:r>
        <w:rPr>
          <w:noProof/>
        </w:rPr>
        <w:drawing>
          <wp:inline distT="0" distB="0" distL="0" distR="0" wp14:anchorId="5DA3E208" wp14:editId="02A28151">
            <wp:extent cx="5731510" cy="2513965"/>
            <wp:effectExtent l="0" t="0" r="2540" b="635"/>
            <wp:docPr id="1865168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13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165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4C2"/>
    <w:rsid w:val="001E55C9"/>
    <w:rsid w:val="005D1C58"/>
    <w:rsid w:val="00AB5D23"/>
    <w:rsid w:val="00AC74C2"/>
    <w:rsid w:val="00F16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29847"/>
  <w15:chartTrackingRefBased/>
  <w15:docId w15:val="{116AF712-DEAA-4DEF-B9FA-775B16BC5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5C9"/>
    <w:pPr>
      <w:spacing w:after="200" w:line="276" w:lineRule="auto"/>
    </w:pPr>
    <w:rPr>
      <w:rFonts w:ascii="Calibri" w:eastAsia="Calibri" w:hAnsi="Calibri" w:cs="Calibri"/>
      <w:kern w:val="0"/>
      <w:lang w:val="en-US"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eep Gupta</dc:creator>
  <cp:keywords/>
  <dc:description/>
  <cp:lastModifiedBy>Sudeep Gupta</cp:lastModifiedBy>
  <cp:revision>3</cp:revision>
  <dcterms:created xsi:type="dcterms:W3CDTF">2023-09-19T18:51:00Z</dcterms:created>
  <dcterms:modified xsi:type="dcterms:W3CDTF">2023-09-28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8a4a6e737f41e83e3b4c6516f2dd53903f87163d1266eace1b4b602015bdc5</vt:lpwstr>
  </property>
</Properties>
</file>